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BC0AB" w14:textId="45D28DEF" w:rsidR="005F300C" w:rsidRPr="003C7A18" w:rsidRDefault="00147138" w:rsidP="00F65AFA">
      <w:pPr>
        <w:widowControl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3C7A18"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04778B7" wp14:editId="2E62F0FE">
            <wp:extent cx="5400040" cy="7147560"/>
            <wp:effectExtent l="0" t="0" r="0" b="254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14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99BE8FC" w14:textId="171F7D63" w:rsidR="005F300C" w:rsidRPr="003C7A18" w:rsidRDefault="005F300C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3C7A18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82CADDE" w14:textId="4940032A" w:rsidR="005F300C" w:rsidRPr="003C7A18" w:rsidRDefault="005F300C" w:rsidP="005F300C">
      <w:pPr>
        <w:widowControl/>
        <w:jc w:val="left"/>
        <w:rPr>
          <w:rFonts w:ascii="Times New Roman" w:hAnsi="Times New Roman"/>
          <w:b/>
          <w:color w:val="FF0000"/>
          <w:sz w:val="24"/>
          <w:szCs w:val="24"/>
        </w:rPr>
      </w:pPr>
      <w:r w:rsidRPr="003C7A18"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37C64F0E" wp14:editId="4DD39C09">
                <wp:simplePos x="0" y="0"/>
                <wp:positionH relativeFrom="column">
                  <wp:posOffset>0</wp:posOffset>
                </wp:positionH>
                <wp:positionV relativeFrom="paragraph">
                  <wp:posOffset>231775</wp:posOffset>
                </wp:positionV>
                <wp:extent cx="5927725" cy="2936875"/>
                <wp:effectExtent l="0" t="0" r="0" b="0"/>
                <wp:wrapTopAndBottom/>
                <wp:docPr id="5" name="グループ化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7725" cy="2936875"/>
                          <a:chOff x="0" y="0"/>
                          <a:chExt cx="5927725" cy="2937393"/>
                        </a:xfrm>
                      </wpg:grpSpPr>
                      <wpg:grpSp>
                        <wpg:cNvPr id="6" name="グループ化 7"/>
                        <wpg:cNvGrpSpPr/>
                        <wpg:grpSpPr>
                          <a:xfrm>
                            <a:off x="0" y="0"/>
                            <a:ext cx="5927725" cy="2937393"/>
                            <a:chOff x="0" y="0"/>
                            <a:chExt cx="5927725" cy="2937393"/>
                          </a:xfrm>
                        </wpg:grpSpPr>
                        <pic:pic xmlns:pic="http://schemas.openxmlformats.org/drawingml/2006/picture">
                          <pic:nvPicPr>
                            <pic:cNvPr id="8" name="図 8"/>
                            <pic:cNvPicPr/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27725" cy="27273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" name="直線コネクタ 10"/>
                          <wps:cNvCnPr>
                            <a:cxnSpLocks/>
                          </wps:cNvCnPr>
                          <wps:spPr>
                            <a:xfrm>
                              <a:off x="573456" y="2628752"/>
                              <a:ext cx="1303799" cy="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直線コネクタ 12"/>
                          <wps:cNvCnPr>
                            <a:cxnSpLocks/>
                          </wps:cNvCnPr>
                          <wps:spPr>
                            <a:xfrm>
                              <a:off x="1997758" y="2628752"/>
                              <a:ext cx="1304721" cy="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文本框 34"/>
                          <wps:cNvSpPr txBox="1"/>
                          <wps:spPr>
                            <a:xfrm>
                              <a:off x="735110" y="2617091"/>
                              <a:ext cx="98044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E5301E" w14:textId="77777777" w:rsidR="005F300C" w:rsidRDefault="005F300C" w:rsidP="005F300C">
                                <w:pPr>
                                  <w:jc w:val="center"/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Day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文本框 34"/>
                          <wps:cNvSpPr txBox="1"/>
                          <wps:spPr>
                            <a:xfrm>
                              <a:off x="2209388" y="2617353"/>
                              <a:ext cx="98044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305214" w14:textId="77777777" w:rsidR="005F300C" w:rsidRDefault="005F300C" w:rsidP="005F300C">
                                <w:pPr>
                                  <w:jc w:val="center"/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Day2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6" name="文本框 34"/>
                        <wps:cNvSpPr txBox="1"/>
                        <wps:spPr>
                          <a:xfrm>
                            <a:off x="1659251" y="1813932"/>
                            <a:ext cx="51498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8E6874" w14:textId="77777777" w:rsidR="005F300C" w:rsidRDefault="005F300C" w:rsidP="005F300C">
                              <w:pPr>
                                <w:jc w:val="center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文本框 34"/>
                        <wps:cNvSpPr txBox="1"/>
                        <wps:spPr>
                          <a:xfrm>
                            <a:off x="1997758" y="1818634"/>
                            <a:ext cx="51562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84A5FD" w14:textId="77777777" w:rsidR="005F300C" w:rsidRDefault="005F300C" w:rsidP="005F300C">
                              <w:pPr>
                                <w:jc w:val="center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文本框 34"/>
                        <wps:cNvSpPr txBox="1"/>
                        <wps:spPr>
                          <a:xfrm>
                            <a:off x="2184219" y="1818634"/>
                            <a:ext cx="51498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50174C" w14:textId="77777777" w:rsidR="005F300C" w:rsidRDefault="005F300C" w:rsidP="005F300C">
                              <w:pPr>
                                <w:jc w:val="center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文本框 34"/>
                        <wps:cNvSpPr txBox="1"/>
                        <wps:spPr>
                          <a:xfrm>
                            <a:off x="3050315" y="1818634"/>
                            <a:ext cx="51498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04956B" w14:textId="77777777" w:rsidR="005F300C" w:rsidRDefault="005F300C" w:rsidP="005F300C">
                              <w:pPr>
                                <w:jc w:val="center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C64F0E" id="グループ化 19" o:spid="_x0000_s1026" style="position:absolute;margin-left:0;margin-top:18.25pt;width:466.75pt;height:231.25pt;z-index:251691008" coordsize="59277,2937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3Bfl+BAAAChQAAA4AAABkcnMvZTJvRG9jLnhtbOxYW2/bNhR+H7D/&#10;QOi9sS6WZQlxii1ZgwHFFjTbD6BlyhYikRxJX/KaANvL9toB6172vAEb0AF7GbAfYzT9Gzu8SE7j&#10;OF0b11iHPUQhTR7y3L7vHGn/4aKu0IwIWTI68II930OE5mxU0vHA+/KLRw/6HpIK0xGuGCUD75xI&#10;7+HBhx/sz3lGQjZh1YgIBIdQmc35wJsoxbNOR+YTUmO5xzihsFgwUWMFUzHujASew+l11Ql9v9eZ&#10;MzHiguVESvj1yC56B+b8oiC5+rwoJFGoGnigmzJPYZ5D/ewc7ONsLDCflLlTA7+FFjUuKVzaHnWE&#10;FUZTUa4dVZe5YJIVai9ndYcVRZkTYwNYE/g3rDkWbMqNLeNsPuatm8C1N/z01sfmn81OBCpHAy/2&#10;EMU1hGh58dvy8ufl5Z/Ly+9ffPsUBan20pyPM9h8LPgpPxHuh7GdacMXhaj1fzAJLYx/z1v/koVC&#10;OfwYp2GShHBRDmthGvX6SWwjkE8gTGty+eSTDZJJlEZastNc3NH6teq0k1ZvZ2Rvk5HJu7Kx0RRn&#10;W7aRl3kGfy4pYLSWFK8HD0ipqSCeO6T+R2fUWJxN+QPIX45VOSyrUp0bLEKmaqXo7KTMT4SdrPIL&#10;iMDm14tnz1Ffu1tv1ut6t47lmvCwKvmjsqp0XumxUxPgeyP9b7HUQuuI5dOaUGW5QpAKNGZUTkou&#10;PSQyUg8JpL74dBRohXAmlSAqn+hhARc/Af6wWdYuGC1XimmdJQBCS7w5BJIwiQAP9opGnAupjgmr&#10;kR6AcqADeBZnePZYOm2aLc5pVgGjGeijcx7IVDbugtmaw96IL04nmBNQQR+7imcAdGoD+vLZ7y//&#10;+GF58Xx5+d3y4tflxV8IFsEoJ3BIrX/yBT3lj1l+JrXBryzqyQY3xknUjQG3mjJ6ITBGaEPVkEoQ&#10;+VGSppZUzLUtKeCscZTzZVVSbcgGX+KsomgOVSz1Y3vQSi0zUucV0dIVfUIKIE2gtMAcZ8oVOawE&#10;mmEoNKMzk06gh9mpRWw2OSH/biG3V4sRU8La214j2O42NzKqWsG6pEzcdqtaNKoWdr+LjLS2arOH&#10;bHRuAapnkFe7SrDwrgQzWaAVgoy8X4IFaZokMdDTHRnWTcLg/wy7lo//jQyLmgy7evrN1Y+/XP30&#10;NYq615jrFJgdqcXHzCDdMdoGnkqiONCcaLIoSPzUlZSGp9K+3+3Cuu59ImhdYXwP3scZZbo0Nkxq&#10;ldJ4UIvhwjR0LUIsgNEcutyBJ7+aYl3xhaoOmWmKdSgl/2iq4EBTX1agd2SwQ8x3txiRMPTTqN8A&#10;O4AAmZ4Rsth1lTsPibl/5d77hmTV9O6Kktv+eQuACXrwPhADrQIggn4AHf2Nyh4H3bTv3hZ2gpgW&#10;+u8TYpItIuZ6KYSQ9HuWDVeIiYO4F+6SxExzvD3E6JPefWfcvupsASVh0O+G8AruUHJbSHaMkl5T&#10;IN8nlIAD7cvKFkISwetBFAAxWeL6F4TEfb1oevWt1BX44ATl/5UvWtfnpjVYfcI7+Bs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DBBQABgAIAAAAIQB9do5c3wAAAAcBAAAPAAAAZHJzL2Rvd25yZXYueG1s&#10;TI9BS8NAEIXvgv9hGcGb3cTYYtJsSinqqQi2gvS2zU6T0OxsyG6T9N87nuxtHu/x3jf5arKtGLD3&#10;jSMF8SwCgVQ601Cl4Hv//vQKwgdNRreOUMEVPayK+7tcZ8aN9IXDLlSCS8hnWkEdQpdJ6csarfYz&#10;1yGxd3K91YFlX0nT65HLbSufo2ghrW6IF2rd4abG8ry7WAUfox7XSfw2bM+nzfWwn3/+bGNU6vFh&#10;Wi9BBJzCfxj+8BkdCmY6ugsZL1oF/EhQkCzmINhNk4SPo4KXNI1AFrm85S9+AQAA//8DAFBLAwQU&#10;AAYACAAAACEASrPRjdEmAAD09wAAFAAAAGRycy9tZWRpYS9pbWFnZTEuZW1m7J0LfBXVve8nj/1I&#10;9p7sPAAp8ggRMPSgJIoUNcJEEsWCQhUrh8IhKKhcqQHk9LbV2lAtUh9XtLbVVnqopbdascFean3V&#10;YqUWD9riA+FiewCPrfpprNRrve3VXu73t2aGTHaSTbKzCZvcLPjlv/7r8d9r1v8xa9beM5NjWdZS&#10;4Kercy1reI7PWdZ0x7K+McyyyuvPP8eycqz3/7dlvRKyrLzWJiY3hILL8i3rJbixgf6qnFUZsjYN&#10;z7cQYI0D5QBx/5Tj5FhDyReD3OItr6lbgwe19evUNt+xrDhlSqrbB14BqhvuhA7VjXDyD+VPdixr&#10;AG2ioHDXCZOFkwJllnXbVssZ/qvRlBXThuGbNMZpyyfXRx0rv5KWGp/GbTqpi/ObOmtLZb1l7a+z&#10;rG/WTUCOP+agDB1noWNtUf9isGH9+oMqeycci1da1XkjyWvMlwL1V90oD5bVdBZZL7XmUZt1IhgM&#10;1F5p/foNho7mry/HzyO/6dOUV4ErwBxwNdDBoF5rZfiG0Mpws73HQPkbQn7fCH39PE2bAmOrhfdS&#10;06G8xlYBNIaDJOlvHCgH0t8Yp3W+NfZ8eLVVUttbQRNQ2+R5HO7kHmobdXJyJ9FOsn297CDvprW1&#10;m7/7yBSNRcmvJ3vQdnKcSjJDQRi8E65JSBdvgOGRWHygQU1iJHXMWxu9nAGvsWrcfv1w8oPBbHA8&#10;WEml5jUwT53qcAHtdAwap6iST62KHOtkt6jdX18f6ufnQ0zbJfATwKVA47kG7AE6TulXep0P/gL2&#10;GDTbfv+e6rmSz9DcaEz+PBWSl05nAAd0pP9kHRd24CsvRjYVVWIZXZlT/3ikIz8fZW4+DV8FbgFb&#10;wdeBb/9PRKfFn4g22xUFgvLT4n7fdOZFx3wvWAu6csxt7To3TbvObWPXL0ZqEpq3bSA3uqno79C/&#10;U+brJttteDVz9zS4G/g2LB1JNxvA6ehJupLOeqKrCuTLbhWrUtlw+vrMS1OfeW30eU9BTeKegkmJ&#10;teDfwdMGx44+f8scvwr2AV+f0+1me7q9wZ4AtoGHDXpHnz2NSQtjfyEmTc9ITBqGM/6GeRkF9WPS&#10;npJ343tKmm2nVFD+3aMYk/LTtOH8Nja8MFaT0LzNAXeCrxkcOzY8GP1sR09a8/o2LB1JN8+AOehJ&#10;upLOsjsmhdLUZ6iNPsfaNYmx9pREOZgLPmVw7OhzIXrchT5XBPS5ZFCzvWTQI/aF4E2ww+DI6zN4&#10;HtL6YRwoBx2tH/Kd7qyZCwJr5nAKvW9xOl8zh9vo/b3wc7GiyHMxy6Am/l64Jl4UqYmPZLystTpd&#10;M3dl/Xa4NXEC+R0l39+0/vTzocCaeDHl00EjuAyEQVN4T/42sMHACjeFrfA24PdPZ+2XuTVEUG+R&#10;NPUWaaO3VyN3Fr0H3jB4sujVyJPwTxYF14RHU0c3o5Ofg7vAc0A62hb9MFZc8GGsBdoSvSK+DRQX&#10;XNGjc2EqHW3jM58EHfndaKfttesp8ENpWwxy1rMf8Hxl/cGD++qshm/WBdvKJoc7QX1G09RntI0+&#10;H4+emXgVbDOoSTwerYHvevz9HeM6mvr+MZ+/GzwKtO6RvotjG+05YIJBs10ca4Y/8vH3HD57I1gP&#10;knUv/Y1x2uo+qF9OH0n6LUhTvwVt9PvdgsrE42CjwWmJ7xacBn9ar1/DpRtzX2ZedgLZmb9emmNf&#10;a/8bcP+ts+fY6+DXZeF6KeivmYm/l8eeLfoKWGlQmLg8Vpj4CsiW+DsUQ/4VuhoNld7kj2+WNMXH&#10;lzbFYwbj7TdLxtvjS8f3SF+p4u+9fOZakOyD8rHUPleYps8VtvG5k+3TEp8ENQafSJxsfwL+E210&#10;NJKxRMGR3PtL1+cWM1G7GNvVUN/nPjdonf0U+LbBffbnBt0Hf1+PdBhcr3amz2Abxde/gRbQkW6D&#10;8ZUmbXQtPurEurgPHzu03k22lyCvmB514nnjoOVAe8T5UMthzylcF99iUJO4m/1hKydn1alOPCeu&#10;elJwrJIT5Jl2K9/pzvo8uKdtp7DhVHvadhsb1ph1DLeD5wLHMpKxyW4vBToWjTUYe/z6I2nXJ/OZ&#10;HaXRFGpMmk8/Hwqs32dTPh8sBr5dfzvUbH87NJCd7IHhweGBrNyF3lkrDGDyoqAjWw7ameY4yOv4&#10;OrO76yJ3F20wqElcx15td+0u+Dn63Lb7ypm55te4NM5rwEOB8R4rdvQF5kXXGDcD345ejzTbr/O9&#10;z3awIBqLTzPoHTu6l3GsBV2xo7b6TLXGTBUr2q4xG7heaIjWJS4Bd4A1Bl2/htC6fZQH3LXXv+ta&#10;x2fvArqW8PU5trDZHlv4jF0KfgjWGvSOPo9EXIjH9hRNMKhJxNlDzca4oHFpnHngrMB4j5W4ECNg&#10;/hob0hrYtyOLvV2rZHP87eLN8euhVxgceTuqYBw6F2b++/PgNU1RirVGqr3AojZrjXXhV2KPgQcN&#10;7ouvC98XfwyMZPyp1hqZiBnprpHnMLbzwUKg78h1nfPD0Af574LtBuHID0PhyLvAX4tECG5+nuZN&#10;gfHXwnup7e8gKin11zS+HxRSprVw9+J+UG+Z2cNdFVlUtA7cbvBY0arIY/CPZc1e4HXM0SNgNdgG&#10;pKN3I6tjE6OrY6UGC+LvRhbEJ0YXHON7gZm5bl0cPSOxClxjcGZiMXuCq4Bvd4S1lL9Z+R31AZtO&#10;+zyerk9+j8/fDX4E/L3AiYUP2NeDuQYb7YmFG+E3HvHrVvnnRrAeJK/LtH4f43RnLzCRZpxNtImz&#10;JbHvFJ0ERhiEEyWxcOIkENTv0dRfEQb2C+ZG35HuhMpf7ZLS+MWg2mCUbZeMsi8GfhzNZExNPmfW&#10;8PlVIFl/8oOg/mDbXK+PhI8CfVdUDJRCQHG7GFyZb1lvFFhWCfk4UFtYUzcH4xBiHt8AFQYBtR0M&#10;Sr28xjHQy+dBLwTLKKS79QNO/JBD6UkVkvJycypqrRXWEs5cS+F/+oufFH3wZcZvat3r+Y3koz96&#10;6sd/QNY7f/oPUz9r0zbDF19/8Ete0/9vyaLPGZUd2mPQ1Pr2mJyvoE56S/5tkOLDUFAMZF/5jtsO&#10;9lCM7bcfzUbfS/320x9/emLV/fbTbz/99uOuVfrXPz2xhPT69sef/viTnuW4vfrtp99++u2n//zV&#10;ExvoSd9MxZ9xDKIc6Pp9tONey/v7KMHreV3rU23uq1Pbj8OMgtdezpWb3zxr6eY3fw7OUv6cwuKt&#10;Bz4a+Mvk/vfSdi1Q/6hTHK4iLxnufYmPnK19B0FJe0217Aadx98Z5Cc6xU3zoLMAydw7qr0jjXWq&#10;Vce9nKdwIFvqrME31lsN21y6fodLnd0utZqmqLObWvMjKdD+1aUgDiS3NJDXMapcaRBQXmUXgmU0&#10;zoX+xdur+iW8sBbw34owwuBeFUX9qZsz0JGtz0aGMBn8FfwzKPHm3HJerrUOvFQ7gzJ9nyk9KB9M&#10;2stSmkXhVMAerJEnmfXgHdAACpJkXkRZXhdk1tEuKFPfs/0RLAG5STI/Q9lH4HDjnEOboEyNdT+4&#10;GnwI1N8/dtmy5uVwMk9RH9JoILu2+U6v0svLriu8vOZKMaAGVAH58BinbbzIVPwY9NvY1oa9JU+n&#10;jh8l3YwfJZ3Gj/Osi7CPao6ce9j3faXeWv+GS50Wl255z6X98QPNH3spVfyQP74PmoAfK3wf+q+U&#10;hXCgw/nQebTTdxfyR2EpaAE3Af02Tv19mV8k6/v/DJUHknxMaRZlijNBX18B/xa4BeQkyWyizPf/&#10;VDJVFwb+OD9P/nVwB/D7++NcTVlX4kc17ZSyKX58VBvfWj5qUm1y/Lifcd4L3PVHaTfjR2nTlfSd&#10;B0iH1h8hmHM5w88GE9Hy+3XWrK/WW+X/cGlDbr3h94VcuqnApZ1EktbvTS5FbhzIdkoD+cFeHtK/&#10;FtEk9HJKFUtWMRb50TpwHIqT7nx/up2svz6RHwaT6/Wu359LRRT4Pvo18u+DDSCRJPNblPnrk1Qy&#10;a2kXjCVr4VvAgyA5Pn2Xsq7EJ40vGEu+Cf8meDjQ3z92jf0joPnozjg1j/vBz0ByfNLYuxKf8EmT&#10;sik+7fp9ZOut68rPzndaryvOYZT3grXAjU9l3YxPZZ2ub2ZiTeb6qDhWb/3thnqrKeFSq8ylOwZ5&#10;fOs1EWfEQ9dKIxmTbLI/JjEJWZhSxaSNjFfxYxsoxgHlg75fPk620CtL5ZczaReMSZvhW8BvVZ4k&#10;85eUpRM/NJY/glcD/f1xauwfAY091TjnUB+Mc0/D7wevgeT4obF3JX6cQjulbIofH84NbZ30Lzcc&#10;Jn4M6Gb8GNBp/Di0v1L8sXqzv1I1zKWzRrq0fLRLAzGjP364dnMs/E0VP3ZwAPKTPwF//eL75X9Q&#10;5l8zpfLLqbQL+uUu+HfAe8Bfv/gy/0BZOvsre+mn+CE/9+OPL1OflU78kDzFDwWe5PihmHqsxo/t&#10;I3K2bi1/8jDxY2A348fATuPHof2VLWPrzf7KrH9yafl4lzac4tL++CFrO+ZSqvghv5GvlOJDfqzw&#10;/VK+n87+yj+Q1wL0G9vk9Yc+w/f/VDEpeX8ln35vIVPPoEreX9HYff9PJVN1YTDbg9ZWr5M/IdDf&#10;P3aNvSvxo5r+SqNBHNicWCu9fC60wsvrGvIc8jWgChzJ/dmH78zZOmHhH9rFj/v53Hu9z446g7oZ&#10;PwZ1ZX+l/FR3/2TtJ1zacKZL90126aazXdpJJOnfX0E9WZ1SxZIyz4/GQ5P3V0ZS5q9P5IfBlGp/&#10;5Xj6KT5NhCbvr4ylzF+fpJJZS//g+qaCfi2UnQVNjk9VlHUlPimGBGNJJf3epGxqoL8fSzT2j6iD&#10;pLw+qqU+OE7N437KzoP68c2XqbF3JT5NpL9SNsWn4+b/n2cevzgxNd9Jtb+Sueuj1v2VOm9/ZZq3&#10;nzLD21+Z2b+/Yqzk2PyTKiZNxk8UP+ZCiwH/D+2vzIBJZ3/lHPopfiyEJseP2ZSlEz80lj8i88pA&#10;f9/XNfauxI/k/ZWL6LcfmZ+FJscPjb0r8eMU+iv1RvzQ+u53QGuj0U7rd9cMNekZEbEU96o5nT5T&#10;W8+zWImsK4F+01IKtRy+D+Q5JE08I3JnuBHUJB6LNIKaxLpoI6hJrCpoBDWJxYWNoCZxXqwR1CRO&#10;ijeCmkSJ3Qh0v3u7f9ZAJ27uv8nno2JgJIiCS0Ec6NjOCORHkRdYRp5lSFI+F34BmASUF1XyqZ7H&#10;PcItavfX16H6+fkQHzQX/lYwE+wGn2dQssUCUArU/nAYyzNOph3XbE8MVxdN5Nkm10eri67nOcjP&#10;FlYXPctzDmy7usjmOboXJ6qLLk402+tKqovWcd/6G2XVRW+UNdvjBlUXjeOZlv64OA82+Xk+vikw&#10;L7XwXmo6lNf4KoHmVHl/TgvJV3jl/hp8BrwDktfg0sUYKoqh+UApaIfik89ZQykrBpKVXNdE+Uqv&#10;Lup0fL2uz1RCD1bb31MNbHIomwBIB9XOR5V1XXxL3aaX/rWeiZli6s2fYH4kJVFwKdCcqG9pID/Y&#10;y0MO+z2l2ij59/f1/2bKnY+e/E11zqpF8EvgXPCfQLrzzwWq2wdUJjsOpuA6usqr8H3oSF6Xdt0H&#10;Ol7TmeNjvO19YECnPnCa5wPz+n0gaALHVP5wPnAnRyMf+D5I9oH1XlkqHziNNkpH2wfWMIbrgM4R&#10;Uee4DvddOveB45qm0bcGkA6dB3JhqtlJ+tujj3EmmFr/t0k6I0zt1BtG0r7/fKApzM7UmS/MYbin&#10;gwuBfOEyEPQF1TUA2UMqX5CtSP9K2eUPg7vpD4NT+MNpnj983POHj/f7g6vyY+7v4fyhlCOSP5wA&#10;kv2hnLLD+8Nph/WHc5CzD7wCkq8VKGp3bTDaab120JjaPgcv1fOQUl+zyq8Rba5ZdT0jZkX47MSK&#10;8OrCFVyvTgErwhvtKWBFeGh8ClgRvrVwCmByDv0LXouGEeNfI2msozxwRdGr153z+Fyd344Dl4C9&#10;IAR0nNJhMk4PPWWfHvq3nNO53nwkv5l8cwG0ABqChqA50Bw/xkU4ID+PuB5dR8oeFjFZc0CyPWgO&#10;xzit+odtZx9RJ6+Lz4bNM9dsknF0ZH6si+P82KFxJtt+tdO6txuskz4Lndb3zMGaNc1b4bdiVZyj&#10;KimIg67a5Im0Hey1hxxKvs4lx89H0f+n4avA5eBC0Ag+A0LgivDY0BXhDaHXDZQfm9H3yw3lM4pB&#10;R3sF6ym/y6sLzlceZW2fyZ/qGd9NUzp7N0Znz3LVvA+OCIPjb4UHx/lydVUwTkT4/JGAuWuzl5Dp&#10;2KHj7Cj5upPd+Hl0ZfQ4jrJF4FNgGVAsyQfS2+sGG4w+/X4cS0ZjwRo+6zqQHAt0LEG/1diDvLFJ&#10;pzVWiO++v9xk/GUUfQUOrdO47R+/+VxaxkGyL0ylTL4wHTC/zGF1/hXhjfmvGyhfne/LSWceFTvX&#10;g7uA5iu1jad6j1M6Nn4T9i38LPZW+GexZBvPZ0zZZM+1jGcZOB9obJr71w02Gp30RA+VyJP+ZZP+&#10;MetcK/0cXXueGVf8ly0LPbXny5Age74KePYcxp7D2DOoJl8d7sk8ds+eUz3TOh17nhkfHBG+TMz+&#10;cruYreP1dSuf78qcLqDdJCC7EFXyqb5TUEzrKPlzmCo+L6TjMvBZ4Nmz0YF0IZ34MtKJK5XIzEZ7&#10;fp7nlWbKnm/mGB8FXwdbgPTbzLNFm6NWfCyPXB1boPzqWE/msXv2PCTF92/dt2fN1UcGdxU9H7mr&#10;KDk+D+F4s8Wedb/PI+Ab4JdA9qy5lw6kC+mkJ3rIVnveFvlBRu1Zc3cn2A5kzxui43hf6g/jIwoE&#10;5cf1aB67Z8/HZ9SeNVd/M9jJe213trPn4znebLHnNYzlaXAXeB7InjX30oF0IZ30RXt+MbIhY/Z8&#10;C3Mme9Yc+vb8RHQs72feEJ9YICg/tkfz2D17HppRe9Zc5USFV4pejLzSzp6HctzZYs83MxbZs+Kz&#10;b8+ae+lAupBO+qI9b4qekMjUeqOZuXsVaM2xFyg+f1DYaH9Q+La9PCYo39ij32p0z55TPZu6++sN&#10;zdU+g4sSm6IXmfdUBPc8EhxvttjzQ4xlJ3gM7AeKz5p76UC6kE76oj3/NIP2vIk5S7bnPOYvj/m7&#10;3kD53rTnYRmNz5qrPxhclPhpB/Y8jOPPFnv+MWORPT8OfHvW3F9v8LbRSV+057sKCjMWn19m7l4C&#10;vwOvgRCYbI+3J9sP2I8ZKD++R3Ghe/E51bshuh+fNVdbDc5I3FVwRrv4XMjxZos9Sw8vAt1r+Xug&#10;+Ky5f8zgAaOTvmjP9xQMzZg9v8KcKSZo/jSPsufp9nx7ur3bftZA+fm9aM/DMxqfNVfPGcxI3FMw&#10;o509D+d4s8WeFVukD+lBaz/Zs+b+WYPdRid90Z7XFgzLmD1rDmXPis2+PU+wF9gT7D12s4HyC3rR&#10;nkdk1J41V1sMzk+sLTi/nT2P4LizxZ4Vm2XPii37gOxZc99ssMfopC/a80LebZep60Hdc6t9jTFQ&#10;2bbi8x7eMbeHdyxfzDuWLy5VfnOPrqu7t97I7P6z5uoOg8LEQt5znc37z3rv33PM/4lQxRjZs+Ze&#10;OpAupJO+aM9zYqGMxWfNodZto6B7oLLnZ0oq7GdK1tmTSwXlK3o0j92z5/KMxmfN1RqD0xJzYqe1&#10;s+dyjjdb4vMQdLCD8Si26HpG9qy5lw6kC+mkL9rzvNgdGYvPsudfMG+jodugsucXSv4ee6FkZXxa&#10;qaD833vx+8HM7tdprm41eLpoXuzpdvvP2bRfp/vVn2L+Zc+K07Jnzb10IF1IJ33Rnp34qIzF51rm&#10;bhfzpvvedQ0iex44YLk9cECLvdZA+eU9igvdi8+5GY3PmqtlBrMTTnx2u/icy/FmS3yegg52Mp7p&#10;0P1Q2bPmfq1Bi9FJX7Tn+gza89nMnez5k1DfniuYvwpseZ2B8r1pzzkZtWfN1b8azE7Ud2DPHHbW&#10;2LPDYGTPut9+P1T2rLlfZ9BidNIX7XmsPSJj8fly5u5V5q0R6u9vLBm0yF4yaK/9hoHyi3oxPkcz&#10;as+aq382mJkYa89sF5+jHHu2xOfF6OAVxrMMug8qe9bcv2Gw1+ikL9pzeQbtWXMoe9ZzMnx7vpD5&#10;uxBbfsFA+d6058yunzVXswxmJso7sOdsWj9f5tmzYotvz5r7Fwz2Gp30RXseZR+fsfgse9Y57uqA&#10;Pc8fNNeeP2invdtA+bm9GJ8ze8+K5mq2wfTEKHt6u/gc4dizJT7rfjHFZ9mz1n6Kz5r73QY7jU6O&#10;lD038Jl6HlE696eMcVrvT2HIHdzLltPFe8RyzO+zk2UwrJT3vOh+pbW0uRHoWT021KQG3hW19nTe&#10;IbW7rmzRGfUnRnfVWcU8ZbBhp6G7f/ayx79k6q2Gl7z2L9W1PDGp3q2f5LWf5PUXv9vUixr5ea3p&#10;Bu6gHODEm4oZgPRHOjiKP4LVxftuymgZBzruM4HWEBeDWcBP/vM7dKzR8IL8aHhV/juhdfnbwQPg&#10;ttAqsACcBV9BeQX1FbQ7CyzIr1E/MBkMBnPA2WAh+CQIjsG3OYqbAsdSC++lts/W0fXySnAlOPz9&#10;OyPTWo8Ff4M1ks852j7s6+cSxuKAS8EMkK5+/DknPmX0PrS4jAqk4+ejnVY/l5hqeNmpUrBOexIp&#10;fXJHreuTG852fWrWVNfHoMbnDI9PUm980rTHJz90vHrHa+94/cXjk9Qbn1T7VpfMOzo++XAoGn45&#10;9E7o3dB28AC4LfQyeBjcDr+S8pXUr6Td7eDhUEc+KXtaCBaA3vPJvB77ZB7jzSaflH/KJzWXrk92&#10;Xz992ic3zTS+U3bjLNenqj7l+hjU+KTh8UnqjU+a9vjkaxd49Rd47S/w+ovHJ6k3Pqn2R90n345E&#10;w7HoO6ETo9vBA+C2UAy8Hbkt9OvIA6GNke3gHRAN/xq8HenIJ7/o2dEN0N7zyfR+ZxQ8Tw5nvNnk&#10;k19gPPLJG4Hrk93XT5/1yX28fWzTZTxL/318blH9iWv+V51VtRj+L4bu/sQBj/+zqbf2/dlr/2d8&#10;7tJ6t/5Sr/2lXn/x75t6USP/KPvkrOiw2KzolNiE6NxYKTgQmRvbGZkChoEPCw9E9haWRvcWTgCz&#10;oh+CYbFkn/wS9vMQ+Cp4BPSeT6b325KgTw5hvNnik9cylo3gJvAokE+mo58+65MN+MzapZzP8MlF&#10;n+U8h08WXw2PT0J3/+xdj8cnqbca8EnTHp984iqv/iqv/VVef/H4JPWipv1R9slzomvi50R/FP94&#10;9Nl4FPwx8mx8e+RHYA24HH465dOpn067y8GaeLJPXoftbAXyyRdA7/lkevfPB30yxHizySefYTyr&#10;wW+AfDId/fRZn2z6a53V9F94D95f68pm41OV+JCFjza9Z+juXZwnDf+uqbea8FHT/t26lgeX1Lv1&#10;S7z2S7z+4v9q6kVN+6Psk/OjE+Lzo5+O10aXx0eAf0SWx1+PfBpMAKXwH8RGRD+I1YL50VLaTmjn&#10;k9djO78AsqVtoPd8sqLH15MVjDdbfFKx7edgDdDvduST6einz/rkpijv3b6m3oKWrVxZX5YPX84T&#10;qKsihrZ8Juzym0Km3oK67UP1LdtX1Lv1K7z2K7z+8MhTvahpf5R98u7CB+y7C7fb1xW+ac8Fk8Aw&#10;+GGUDyu8CX4p5UupX0q7m8ADdvJ58nvYzqvgR0B7/r3nk33rPLmeudsJHgT7gHwyHf30WZ+0CvAb&#10;fBJadiM+ORsfqsInm/BJaMuD+KR4K2zqRd324fqW1/BJU4/vmfb4pOkPjzzVi5r2R9knNxRutDcU&#10;/sb+Gvc6XwHqwVj4sZSPLbwZvpHyRuobaXcz2NjOJ+/DduSTsqXe9cm+dZ5UbNsJNoL9QD6Zjn5G&#10;0y8OIn3tu5CqU+utHcvwu1PryzYsx+9O4Y1n+NKmakNbXqty+aoqU29B3fZV9S0fNuJ3qm/02jd6&#10;/eGRp3pR0/4o++Sikon2opI59nklK+0TQQi8XTwHTAQD4P8ePxGcBxaVDKDtxHY+WZTjvqP4OOhu&#10;bKH3zpPp3Q8XvJ4cwXizZe1qM3+6jhwM/Z9Q+WQ6+umzPrkFnzmA70DLti6rLxsAv2x5veXgm9CW&#10;q/BN8VvwSepF3fb45PH4pKlnT8i0v9rrD4881Yua9kfZJ68tKbWvLZlgN5TMsieDocCCtyi3Sg7E&#10;h5bsjE8GDeBaeLVPXrsWY0MveLakON97Ptm3fjOg2Lad+dP9Tbug8sl09NNnfXIZPtNwOX6HT064&#10;Ar/DF/ddgR/hi9CW411qLcMnqRd12+OTtyz26hd57Rd5/eGRp3pR0/4o+2RjyS2xxpKHYheVbItV&#10;gwR4v/ghcAtYAn8+5edTfz7tloBb2n0XksCGNmM/Ok/+HNp7Ppne7/aC50nWd1l1nvwfjOdjzONT&#10;UPlkOvrpsz65qZZz2TWsPWvry+7SHg+8w/VjlWNoy2emuPymyabegrrtJ9e3/El7PKpnrWvaa49H&#10;/bX2rTX1oqb9UfbJR3jf3CNlO+zvlLXYXwCXgDPhz6T8zLLb4JdTvpz65bS7DTS3O0+e6sX1Gmjv&#10;Xk+md69D0CejWeSTpzB/WmecBd3v+WQ6+umzPmmd7foM1PjkbM8nmzyffNDzSWuK65NQ42NQ45Om&#10;Hh807bXH4/kk8lTPL0SzwiefwceewQfvxxdXg0VgGvw0yqfhg4vwxdXgfvAMvNonr10nYENaa8mW&#10;etcn07tfI+iTiSzyScU2+aTenbvf88l09HMkfFLfGWnfyH+X5/vk3wLp/PZ1jNP621dEtPm9azLP&#10;VJjfv8rmqoB+k54PVfq/X76r7uDBJfWGfvkU6KN1B31KuZ4ncqoTz9G4lYKfK7lBXvWjnbbjyof3&#10;+55DPax5L6iO+eMwo+AHg09dcODhwl0nPAUmK/+de+ytZT/+dbv3bO+g7Vag/lHnhKT3b207O5c6&#10;QSkE2r6X9ISmtZTdCEgHNX6hAJxrLbauBuPpMdWard+eN32fb1qv5Juhhzy62aXWEy7d97RLnV+5&#10;tOkFlza86tJ9v3fpEX3P6QGMieFbN+a5WMsB6Zj633OqWelZ6uw9XrMRWwR+AsqB1uOac/89p8MC&#10;ZTNUHkj+fRKzKDvXK5c8X6a+dysHkp0s0y9LJXMx/ZSCMr8HXw4eAMky/bJUMq+mn1JQ5t3w5WA9&#10;SJbpl6WS2dE470BWOZDsZJnf8spSyRxPG6XgOL8GXw6+DpJl+mWpZNbSTyko8zr4crAGJMv0y1LJ&#10;nEo/paDMFfDl4EsgWaZflkqmZCkFZS6BLwfXgGSZflkqmWfTT2k0iAOuOZsqvXwutMLL++ezGvgq&#10;kHw+oyhj54X//OKBZ37513vbnRfu5zPu9T67s/OCxqEUAsnnhSspm6fKwHlB7cp588eF1gW0N+eD&#10;8nPZ4fnvdZbo+k0utR5zaQPnA5X3erzXoPvjvWahZ+lw8V42Ug7kV8n+5JfNoC6YgvG+3KsI+ugc&#10;ylS+CCTL9MtSyfws/ZSCMi+ALweSnSzTL0sl80L6KQVlKmaVg/NBsky/LJVMjUkpKHMSfDlQnEmW&#10;6ZelkllLP6Vsik/N5+ZtvfqsZ9vFp+B9blFnVIfrVvdoOopPo5qep3KL2+DQulXXXZXWClatS7mP&#10;aCV2+Tny5bwfsJGSRdZYQtFP6qx9C4hVj3j0cZcqVqm8fKtL9/27S53fuNR60aO7vHrWsmrv7Hfp&#10;+jdc2vQnl5bzy2LV73vfpf0x0NXVMfc3VQwcydFsAKeC+0HQZ6sCZal8tpJ2Sn4ckMzvAsn8PkiW&#10;6ZelkrmCfkpBmd+El0zJTpbpl6WSuZh+SkGZX4eXzG+AZJl+WSqZS+mnFJT5NXjJvAMky/TLUslc&#10;SD+loMyvwkumZCfL9MtSyVxJP6WgzK/AS+aNIFmmX5ZK5hL6KQVlfhFeMleBZJl+WSqZn6OfUlDm&#10;cnjJ/AJIlumXpZLZkd4bPZnLOpDpl6WSWU4/peA4r4TXOJeC5HH6ZalkXk4/paDMBnjJlOxkmX5Z&#10;Kpk6TqWgzPnwkrkAJMv0y1LJ1LEoBWUqL5nzQLJMvyyVzEX0UwrKnAkvmReBZJl+WSqZY+mnNBrE&#10;gc25U7FK+VxQ4eX9a53N8PeDrlzrBPfENLbO3mc7r+jWwsIS4eTYvKKTzbs+M7n3NpTPLvbGnO+0&#10;3ZfbQflWry7qDOjm+mRAp/tql7Aq0VqknPXJF3iTIv6lb+X2jWftca1Lm65z6b4vufTRJpfevcql&#10;n/+KS6M3unTHV13aK2sMpsSktcao+q+z/PnoCe1sjXEjQn/BPA+HapE7Hmqm3Xm51jrwUq3qTqKs&#10;AHTmyw3UdWBzVoLyfA/q7+ej5MUrdeb751D3ETgA0vH3aqfV14KxQHGl0+dSOPxGa8dJrLj5zdaG&#10;k/l+jPv3ZuE1W7iXCNryJ+7PE+9cZepF3fZX8VvLcV79OK/9OK8/PPJUL2raH+Xvs3cPuT5395D1&#10;uU8OeSL32+DzYD78fMrnD5kH71DuUO/Qbh64PrdG8wYmg8HgB9jFKOiPoeOgZSAOZDu+Tsk2qY1A&#10;ttaQpLz0IV2vBFcC6TqorzzK2r7PPL13IQW/OxuGzGz5LeYGJkznuWboyVDOgVY6+vHnPMJE+3lE&#10;dWn+K2ko3UkX/rwUkte4VO6ff98gvxsk+6N0NMZp/Q5KcoK8bCLIw7bbmwzqXO07P19zni4TdnC+&#10;3tGr5+tpDEy/39DxR53R3Txfj26K0vcjHXxgv3MgzPm8RX0OUXYl5+zZ7CN81uwsNFrlZp9hGSUr&#10;qFvMX3Met84gknyxHl1Br3dpOedt8YM5b4se8Oh6zt/il6322q1x6d03u9S51aWDb3Pptv/m0vW3&#10;u/TutS6ddqdLD3zdq/+GV/9Nly77lksH3+PS/nWCUfOx96ezdcLzHIrWApOg/4KDnweFxSJb1wnn&#10;wg4EM1QeSP5+7Ocp64atm1ioOCSEQD7QusGHYmU0UK56tVO9ykX9fuKVRgPFNPq2udbQOUjjWwqS&#10;4xtFh41XqdYbhY61ZSgyiiXI8/3NRVfEMvW+FZ2Lz0KwzsU6Dh3z/CF78+YPmZu/20D5vXn+sadz&#10;jpDc9eAucPhzdHrPxOgs5muu3jD4Vmxz0bdMzA+ez4cwpjOA9CqbHOUBFWtavNSa1/lJ19GTgPKi&#10;Sj7tyfvrdT6vQZbO59OgsknN/W6DufnSSU/0UIk8HafG7R+z/EP6mQXqQLL9pnN+noGcRUBr+DLQ&#10;wAeWcUw+fyF8DvxYc9cqDUxqmuLnmPtAvrU0mKuA0bH464uh5IuBxp/ruHWw5nv/AcqQioHy/08A&#10;AAAA//8DAFBLAQItABQABgAIAAAAIQCm5lH7DAEAABUCAAATAAAAAAAAAAAAAAAAAAAAAABbQ29u&#10;dGVudF9UeXBlc10ueG1sUEsBAi0AFAAGAAgAAAAhADj9If/WAAAAlAEAAAsAAAAAAAAAAAAAAAAA&#10;PQEAAF9yZWxzLy5yZWxzUEsBAi0AFAAGAAgAAAAhANo3Bfl+BAAAChQAAA4AAAAAAAAAAAAAAAAA&#10;PAIAAGRycy9lMm9Eb2MueG1sUEsBAi0AFAAGAAgAAAAhAI4iCUK6AAAAIQEAABkAAAAAAAAAAAAA&#10;AAAA5gYAAGRycy9fcmVscy9lMm9Eb2MueG1sLnJlbHNQSwECLQAUAAYACAAAACEAfXaOXN8AAAAH&#10;AQAADwAAAAAAAAAAAAAAAADXBwAAZHJzL2Rvd25yZXYueG1sUEsBAi0AFAAGAAgAAAAhAEqz0Y3R&#10;JgAA9PcAABQAAAAAAAAAAAAAAAAA4wgAAGRycy9tZWRpYS9pbWFnZTEuZW1mUEsFBgAAAAAGAAYA&#10;fAEAAOYvAAAAAA==&#10;">
                <v:group id="グループ化 7" o:spid="_x0000_s1027" style="position:absolute;width:59277;height:29373" coordsize="59277,293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図 8" o:spid="_x0000_s1028" type="#_x0000_t75" style="position:absolute;width:59277;height:27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OrNHDAAAA2gAAAA8AAABkcnMvZG93bnJldi54bWxEj09rAjEUxO+C3yE8obea1aKuq1FUKNhL&#10;af1zf26eu4ublyVJde2nb4SCx2HmN8PMl62pxZWcrywrGPQTEMS51RUXCg7799cUhA/IGmvLpOBO&#10;HpaLbmeOmbY3/qbrLhQilrDPUEEZQpNJ6fOSDPq+bYijd7bOYIjSFVI7vMVyU8thkoylwYrjQokN&#10;bUrKL7sfoyDdDIydDs+/6Sfd344fX259Gk2Ueum1qxmIQG14hv/prY4cPK7EGyAX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w6s0cMAAADaAAAADwAAAAAAAAAAAAAAAACf&#10;AgAAZHJzL2Rvd25yZXYueG1sUEsFBgAAAAAEAAQA9wAAAI8DAAAAAA==&#10;">
                    <v:imagedata r:id="rId10" o:title=""/>
                  </v:shape>
                  <v:line id="直線コネクタ 10" o:spid="_x0000_s1029" style="position:absolute;visibility:visible;mso-wrap-style:square" from="5734,26287" to="18772,26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ByJMYAAADbAAAADwAAAGRycy9kb3ducmV2LnhtbESPQWvCQBCF7wX/wzJCb3VjD0VSVxFR&#10;UIRKjbT1NmTHJJidTbNbE/vrO4eCtxnem/e+mc57V6srtaHybGA8SkAR595WXBg4ZuunCagQkS3W&#10;nsnAjQLMZ4OHKabWd/xO10MslIRwSNFAGWOTah3ykhyGkW+IRTv71mGUtS20bbGTcFfr5yR50Q4r&#10;loYSG1qWlF8OP85A9/Gdve2S7af9WmWb0+n2u6/HmTGPw37xCipSH+/m/+uNFXyhl19kAD3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ogciTGAAAA2wAAAA8AAAAAAAAA&#10;AAAAAAAAoQIAAGRycy9kb3ducmV2LnhtbFBLBQYAAAAABAAEAPkAAACUAwAAAAA=&#10;" strokecolor="black [3200]" strokeweight="1.5pt">
                    <v:stroke joinstyle="miter"/>
                    <o:lock v:ext="edit" shapetype="f"/>
                  </v:line>
                  <v:line id="直線コネクタ 12" o:spid="_x0000_s1030" style="position:absolute;visibility:visible;mso-wrap-style:square" from="19977,26287" to="33024,26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b5JyMQAAADbAAAADwAAAGRycy9kb3ducmV2LnhtbERPS2vCQBC+F/wPywi91Y0epEQ3QUTB&#10;IrRoio/bkB2TYHY2zW5N7K/vCoXe5uN7zjztTS1u1LrKsoLxKAJBnFtdcaHgM1u/vIJwHlljbZkU&#10;3MlBmgye5hhr2/GObntfiBDCLkYFpfdNLKXLSzLoRrYhDtzFtgZ9gG0hdYtdCDe1nETRVBqsODSU&#10;2NCypPy6/zYKusNX9r6N3o76tMo25/P956MeZ0o9D/vFDISn3v+L/9wbHeZP4PFLOEAm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1vknIxAAAANsAAAAPAAAAAAAAAAAA&#10;AAAAAKECAABkcnMvZG93bnJldi54bWxQSwUGAAAAAAQABAD5AAAAkgMAAAAA&#10;" strokecolor="black [3200]" strokeweight="1.5pt">
                    <v:stroke joinstyle="miter"/>
                    <o:lock v:ext="edit" shapetype="f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34" o:spid="_x0000_s1031" type="#_x0000_t202" style="position:absolute;left:7351;top:26170;width:9804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14:paraId="48E5301E" w14:textId="77777777" w:rsidR="005F300C" w:rsidRDefault="005F300C" w:rsidP="005F300C">
                          <w:pPr>
                            <w:jc w:val="center"/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Day2</w:t>
                          </w:r>
                        </w:p>
                      </w:txbxContent>
                    </v:textbox>
                  </v:shape>
                  <v:shape id="文本框 34" o:spid="_x0000_s1032" type="#_x0000_t202" style="position:absolute;left:22093;top:26173;width:9805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14:paraId="46305214" w14:textId="77777777" w:rsidR="005F300C" w:rsidRDefault="005F300C" w:rsidP="005F300C">
                          <w:pPr>
                            <w:jc w:val="center"/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Day26</w:t>
                          </w:r>
                        </w:p>
                      </w:txbxContent>
                    </v:textbox>
                  </v:shape>
                </v:group>
                <v:shape id="文本框 34" o:spid="_x0000_s1033" type="#_x0000_t202" style="position:absolute;left:16592;top:18139;width:5150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14:paraId="418E6874" w14:textId="77777777" w:rsidR="005F300C" w:rsidRDefault="005F300C" w:rsidP="005F300C">
                        <w:pPr>
                          <w:jc w:val="center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D</w:t>
                        </w:r>
                      </w:p>
                    </w:txbxContent>
                  </v:textbox>
                </v:shape>
                <v:shape id="文本框 34" o:spid="_x0000_s1034" type="#_x0000_t202" style="position:absolute;left:19977;top:18186;width:5156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14:paraId="2584A5FD" w14:textId="77777777" w:rsidR="005F300C" w:rsidRDefault="005F300C" w:rsidP="005F300C">
                        <w:pPr>
                          <w:jc w:val="center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D</w:t>
                        </w:r>
                      </w:p>
                    </w:txbxContent>
                  </v:textbox>
                </v:shape>
                <v:shape id="文本框 34" o:spid="_x0000_s1035" type="#_x0000_t202" style="position:absolute;left:21842;top:18186;width:5150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14:paraId="7E50174C" w14:textId="77777777" w:rsidR="005F300C" w:rsidRDefault="005F300C" w:rsidP="005F300C">
                        <w:pPr>
                          <w:jc w:val="center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D</w:t>
                        </w:r>
                      </w:p>
                    </w:txbxContent>
                  </v:textbox>
                </v:shape>
                <v:shape id="文本框 34" o:spid="_x0000_s1036" type="#_x0000_t202" style="position:absolute;left:30503;top:18186;width:5150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14:paraId="0704956B" w14:textId="77777777" w:rsidR="005F300C" w:rsidRDefault="005F300C" w:rsidP="005F300C">
                        <w:pPr>
                          <w:jc w:val="center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D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52300B3" w14:textId="010AE910" w:rsidR="005F300C" w:rsidRPr="003C7A18" w:rsidRDefault="005F300C" w:rsidP="005F300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3C7A1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3C7A18">
        <w:rPr>
          <w:rFonts w:ascii="Times New Roman" w:hAnsi="Times New Roman"/>
          <w:b/>
          <w:bCs/>
          <w:sz w:val="24"/>
          <w:szCs w:val="24"/>
        </w:rPr>
        <w:t>upplemental Fig.</w:t>
      </w:r>
      <w:r w:rsidR="0080016D" w:rsidRPr="003C7A18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3C7A18">
        <w:rPr>
          <w:rFonts w:ascii="Times New Roman" w:hAnsi="Times New Roman"/>
          <w:b/>
          <w:bCs/>
          <w:sz w:val="24"/>
          <w:szCs w:val="24"/>
        </w:rPr>
        <w:t xml:space="preserve">2 Comparison of each lineage marker expression between Day 2 and Day 26 </w:t>
      </w:r>
    </w:p>
    <w:p w14:paraId="2E19FDD5" w14:textId="18A23D16" w:rsidR="005F300C" w:rsidRPr="003C7A18" w:rsidRDefault="005F300C" w:rsidP="003C7A1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3C7A18">
        <w:rPr>
          <w:rFonts w:ascii="Times New Roman" w:hAnsi="Times New Roman"/>
          <w:bCs/>
          <w:sz w:val="24"/>
          <w:szCs w:val="24"/>
        </w:rPr>
        <w:t xml:space="preserve">Total RNA </w:t>
      </w:r>
      <w:r w:rsidR="00DC6644" w:rsidRPr="003C7A18">
        <w:rPr>
          <w:rFonts w:ascii="Times New Roman" w:hAnsi="Times New Roman"/>
          <w:bCs/>
          <w:sz w:val="24"/>
          <w:szCs w:val="24"/>
        </w:rPr>
        <w:t xml:space="preserve">from wild type (white column) or MKX-tdTomato reporter (gray column)-derived cells </w:t>
      </w:r>
      <w:r w:rsidRPr="003C7A18">
        <w:rPr>
          <w:rFonts w:ascii="Times New Roman" w:hAnsi="Times New Roman"/>
          <w:bCs/>
          <w:sz w:val="24"/>
          <w:szCs w:val="24"/>
        </w:rPr>
        <w:t>was extracted on day 2 and 26</w:t>
      </w:r>
      <w:r w:rsidR="00DC6644" w:rsidRPr="003C7A18">
        <w:rPr>
          <w:rFonts w:ascii="Times New Roman" w:hAnsi="Times New Roman"/>
          <w:bCs/>
          <w:sz w:val="24"/>
          <w:szCs w:val="24"/>
        </w:rPr>
        <w:t xml:space="preserve">. </w:t>
      </w:r>
      <w:r w:rsidRPr="003C7A18">
        <w:rPr>
          <w:rFonts w:ascii="Times New Roman" w:hAnsi="Times New Roman"/>
          <w:bCs/>
          <w:sz w:val="24"/>
          <w:szCs w:val="24"/>
        </w:rPr>
        <w:t xml:space="preserve">All expression values are normalized to those of </w:t>
      </w:r>
      <w:r w:rsidRPr="003C7A18">
        <w:rPr>
          <w:rFonts w:ascii="Times New Roman" w:hAnsi="Times New Roman"/>
          <w:bCs/>
          <w:i/>
          <w:sz w:val="24"/>
          <w:szCs w:val="24"/>
        </w:rPr>
        <w:t>ACTB</w:t>
      </w:r>
      <w:r w:rsidRPr="003C7A18">
        <w:rPr>
          <w:rFonts w:ascii="Times New Roman" w:hAnsi="Times New Roman"/>
          <w:bCs/>
          <w:sz w:val="24"/>
          <w:szCs w:val="24"/>
        </w:rPr>
        <w:t xml:space="preserve"> mRNA (n = 3, three independent experiments).</w:t>
      </w:r>
    </w:p>
    <w:p w14:paraId="70C4826C" w14:textId="179739BE" w:rsidR="005F300C" w:rsidRPr="003C7A18" w:rsidRDefault="005F300C">
      <w:pPr>
        <w:widowControl/>
        <w:jc w:val="left"/>
        <w:rPr>
          <w:rFonts w:ascii="Times New Roman" w:hAnsi="Times New Roman"/>
          <w:bCs/>
          <w:color w:val="FF0000"/>
          <w:sz w:val="24"/>
          <w:szCs w:val="24"/>
        </w:rPr>
      </w:pPr>
      <w:r w:rsidRPr="003C7A18">
        <w:rPr>
          <w:rFonts w:ascii="Times New Roman" w:hAnsi="Times New Roman"/>
          <w:bCs/>
          <w:color w:val="FF0000"/>
          <w:sz w:val="24"/>
          <w:szCs w:val="24"/>
        </w:rPr>
        <w:br w:type="page"/>
      </w:r>
    </w:p>
    <w:p w14:paraId="79F185DA" w14:textId="2C805BB5" w:rsidR="005F300C" w:rsidRPr="003C7A18" w:rsidRDefault="005F300C" w:rsidP="005F300C">
      <w:pPr>
        <w:widowControl/>
        <w:rPr>
          <w:rFonts w:ascii="Times New Roman" w:hAnsi="Times New Roman"/>
          <w:b/>
          <w:bCs/>
          <w:sz w:val="24"/>
          <w:szCs w:val="24"/>
        </w:rPr>
      </w:pPr>
      <w:r w:rsidRPr="003C7A18">
        <w:rPr>
          <w:noProof/>
          <w:color w:val="FF0000"/>
          <w:lang w:val="en-IN" w:eastAsia="en-IN"/>
        </w:rPr>
        <w:lastRenderedPageBreak/>
        <w:drawing>
          <wp:anchor distT="0" distB="0" distL="114300" distR="114300" simplePos="0" relativeHeight="251695104" behindDoc="0" locked="0" layoutInCell="1" allowOverlap="1" wp14:anchorId="08B1605B" wp14:editId="21FC621A">
            <wp:simplePos x="0" y="0"/>
            <wp:positionH relativeFrom="column">
              <wp:posOffset>-4445</wp:posOffset>
            </wp:positionH>
            <wp:positionV relativeFrom="paragraph">
              <wp:posOffset>48260</wp:posOffset>
            </wp:positionV>
            <wp:extent cx="5400040" cy="2851785"/>
            <wp:effectExtent l="0" t="0" r="0" b="5715"/>
            <wp:wrapTopAndBottom/>
            <wp:docPr id="20" name="図 10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101" descr="Calendar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7A18">
        <w:rPr>
          <w:rFonts w:ascii="Times New Roman" w:hAnsi="Times New Roman"/>
          <w:b/>
          <w:bCs/>
          <w:sz w:val="24"/>
          <w:szCs w:val="24"/>
        </w:rPr>
        <w:t>S</w:t>
      </w:r>
      <w:r w:rsidRPr="003C7A18">
        <w:rPr>
          <w:rFonts w:ascii="Times New Roman" w:hAnsi="Times New Roman"/>
          <w:b/>
          <w:bCs/>
          <w:sz w:val="24"/>
          <w:szCs w:val="24"/>
        </w:rPr>
        <w:t>upplemental Fig.</w:t>
      </w:r>
      <w:r w:rsidR="0080016D" w:rsidRPr="003C7A18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3C7A18">
        <w:rPr>
          <w:rFonts w:ascii="Times New Roman" w:hAnsi="Times New Roman"/>
          <w:b/>
          <w:bCs/>
          <w:sz w:val="24"/>
          <w:szCs w:val="24"/>
        </w:rPr>
        <w:t>3 Detection of MKX-tdTomato fluorescence during tenogenic induction</w:t>
      </w:r>
    </w:p>
    <w:p w14:paraId="1F8EDB95" w14:textId="253F8787" w:rsidR="005F300C" w:rsidRPr="003C7A18" w:rsidRDefault="005F300C" w:rsidP="003C7A18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3C7A18">
        <w:rPr>
          <w:rFonts w:ascii="Times New Roman" w:hAnsi="Times New Roman"/>
          <w:bCs/>
          <w:sz w:val="24"/>
          <w:szCs w:val="24"/>
        </w:rPr>
        <w:t>MKX-tdTomato expression of Wild type or MKX-tdTomato reporter cells at each indicated time point during tenogenic induction was analyzed by fluorescence microscopy. tdTomato was detected only in MKX-tdTomato reporter derived cells at day 26.</w:t>
      </w:r>
    </w:p>
    <w:sectPr w:rsidR="005F300C" w:rsidRPr="003C7A18" w:rsidSect="0080016D">
      <w:footerReference w:type="even" r:id="rId12"/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1E618" w14:textId="77777777" w:rsidR="005D7A3D" w:rsidRDefault="005D7A3D" w:rsidP="00FE701E">
      <w:r>
        <w:separator/>
      </w:r>
    </w:p>
  </w:endnote>
  <w:endnote w:type="continuationSeparator" w:id="0">
    <w:p w14:paraId="60096B30" w14:textId="77777777" w:rsidR="005D7A3D" w:rsidRDefault="005D7A3D" w:rsidP="00FE701E">
      <w:r>
        <w:continuationSeparator/>
      </w:r>
    </w:p>
  </w:endnote>
  <w:endnote w:type="continuationNotice" w:id="1">
    <w:p w14:paraId="1B7C766F" w14:textId="77777777" w:rsidR="005D7A3D" w:rsidRDefault="005D7A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51233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4A7C9D" w14:textId="33413714" w:rsidR="005F300C" w:rsidRDefault="005F300C" w:rsidP="00270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0092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519B53C" w14:textId="77777777" w:rsidR="005F300C" w:rsidRDefault="005F300C" w:rsidP="00DC35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29367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7C5A82" w14:textId="7B2DB798" w:rsidR="005F300C" w:rsidRDefault="005F300C" w:rsidP="00270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7A1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7B62A29" w14:textId="77777777" w:rsidR="005F300C" w:rsidRDefault="005F300C" w:rsidP="00DC35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8409E6" w14:textId="77777777" w:rsidR="005D7A3D" w:rsidRDefault="005D7A3D" w:rsidP="00FE701E">
      <w:r>
        <w:separator/>
      </w:r>
    </w:p>
  </w:footnote>
  <w:footnote w:type="continuationSeparator" w:id="0">
    <w:p w14:paraId="7D6029D3" w14:textId="77777777" w:rsidR="005D7A3D" w:rsidRDefault="005D7A3D" w:rsidP="00FE701E">
      <w:r>
        <w:continuationSeparator/>
      </w:r>
    </w:p>
  </w:footnote>
  <w:footnote w:type="continuationNotice" w:id="1">
    <w:p w14:paraId="1F06C108" w14:textId="77777777" w:rsidR="005D7A3D" w:rsidRDefault="005D7A3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1545D"/>
    <w:multiLevelType w:val="hybridMultilevel"/>
    <w:tmpl w:val="6E2CFF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56C4C91"/>
    <w:multiLevelType w:val="multilevel"/>
    <w:tmpl w:val="58C26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3D70B0"/>
    <w:multiLevelType w:val="hybridMultilevel"/>
    <w:tmpl w:val="0DA0FD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571C3D"/>
    <w:multiLevelType w:val="multilevel"/>
    <w:tmpl w:val="F27AF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GwNDUyMDA0MDUwsjBS0lEKTi0uzszPAykwrwUAhamI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&amp;amp; therapy&lt;/Style&gt;&lt;LeftDelim&gt;{&lt;/LeftDelim&gt;&lt;RightDelim&gt;}&lt;/RightDelim&gt;&lt;FontName&gt;Century&lt;/FontName&gt;&lt;FontSize&gt;10&lt;/FontSize&gt;&lt;ReflistTitle&gt;REF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r95vesbr55ryevrp75wt2b090dv29az0p0&quot;&gt;My EndNote Library&lt;record-ids&gt;&lt;item&gt;1600&lt;/item&gt;&lt;item&gt;1735&lt;/item&gt;&lt;/record-ids&gt;&lt;/item&gt;&lt;/Libraries&gt;"/>
    <w:docVar w:name="StyleGuidePreference" w:val="0"/>
  </w:docVars>
  <w:rsids>
    <w:rsidRoot w:val="00CF395A"/>
    <w:rsid w:val="000006F0"/>
    <w:rsid w:val="00002EB0"/>
    <w:rsid w:val="00007BA8"/>
    <w:rsid w:val="00016CDB"/>
    <w:rsid w:val="00017BEF"/>
    <w:rsid w:val="00023F54"/>
    <w:rsid w:val="00030D1B"/>
    <w:rsid w:val="00064309"/>
    <w:rsid w:val="00072B0E"/>
    <w:rsid w:val="00075243"/>
    <w:rsid w:val="0008331E"/>
    <w:rsid w:val="000839E2"/>
    <w:rsid w:val="0008403E"/>
    <w:rsid w:val="00084C55"/>
    <w:rsid w:val="00085C88"/>
    <w:rsid w:val="00090D02"/>
    <w:rsid w:val="000A37DE"/>
    <w:rsid w:val="000A6082"/>
    <w:rsid w:val="000B5C25"/>
    <w:rsid w:val="000E159C"/>
    <w:rsid w:val="000E513E"/>
    <w:rsid w:val="000F25BA"/>
    <w:rsid w:val="00114F5E"/>
    <w:rsid w:val="0012066B"/>
    <w:rsid w:val="0012352C"/>
    <w:rsid w:val="001325A8"/>
    <w:rsid w:val="00133C25"/>
    <w:rsid w:val="00147138"/>
    <w:rsid w:val="001561BA"/>
    <w:rsid w:val="001615B8"/>
    <w:rsid w:val="001725E5"/>
    <w:rsid w:val="00174A55"/>
    <w:rsid w:val="001769AD"/>
    <w:rsid w:val="00181582"/>
    <w:rsid w:val="001826B5"/>
    <w:rsid w:val="001827D8"/>
    <w:rsid w:val="00185255"/>
    <w:rsid w:val="00191C4B"/>
    <w:rsid w:val="001B4A42"/>
    <w:rsid w:val="001C570F"/>
    <w:rsid w:val="001D04BD"/>
    <w:rsid w:val="001D2DA8"/>
    <w:rsid w:val="001E7BE7"/>
    <w:rsid w:val="001E7DDD"/>
    <w:rsid w:val="001F0087"/>
    <w:rsid w:val="001F224E"/>
    <w:rsid w:val="00200768"/>
    <w:rsid w:val="00201575"/>
    <w:rsid w:val="002061BC"/>
    <w:rsid w:val="00206A7F"/>
    <w:rsid w:val="002123F8"/>
    <w:rsid w:val="0022219A"/>
    <w:rsid w:val="00225323"/>
    <w:rsid w:val="00260368"/>
    <w:rsid w:val="00260433"/>
    <w:rsid w:val="002656CE"/>
    <w:rsid w:val="00266093"/>
    <w:rsid w:val="002666E3"/>
    <w:rsid w:val="00287FB3"/>
    <w:rsid w:val="002910F4"/>
    <w:rsid w:val="00294882"/>
    <w:rsid w:val="00294983"/>
    <w:rsid w:val="0029524B"/>
    <w:rsid w:val="00296FFD"/>
    <w:rsid w:val="002A4481"/>
    <w:rsid w:val="002C1870"/>
    <w:rsid w:val="002C6C8E"/>
    <w:rsid w:val="002E27DD"/>
    <w:rsid w:val="002E504A"/>
    <w:rsid w:val="002F1E48"/>
    <w:rsid w:val="003022A5"/>
    <w:rsid w:val="00304C56"/>
    <w:rsid w:val="0034481B"/>
    <w:rsid w:val="00367A69"/>
    <w:rsid w:val="00376303"/>
    <w:rsid w:val="00380046"/>
    <w:rsid w:val="00382840"/>
    <w:rsid w:val="0038319D"/>
    <w:rsid w:val="00385C67"/>
    <w:rsid w:val="00393FA6"/>
    <w:rsid w:val="003A3B1E"/>
    <w:rsid w:val="003C6180"/>
    <w:rsid w:val="003C7A18"/>
    <w:rsid w:val="003D16E0"/>
    <w:rsid w:val="003E7787"/>
    <w:rsid w:val="003F2FF2"/>
    <w:rsid w:val="0040143C"/>
    <w:rsid w:val="00405F6F"/>
    <w:rsid w:val="00412F21"/>
    <w:rsid w:val="00424D42"/>
    <w:rsid w:val="004364EC"/>
    <w:rsid w:val="00451B7D"/>
    <w:rsid w:val="00452924"/>
    <w:rsid w:val="004533D8"/>
    <w:rsid w:val="00453607"/>
    <w:rsid w:val="004660FD"/>
    <w:rsid w:val="004708F2"/>
    <w:rsid w:val="00477C63"/>
    <w:rsid w:val="0048778C"/>
    <w:rsid w:val="004901FF"/>
    <w:rsid w:val="00491792"/>
    <w:rsid w:val="00492EEF"/>
    <w:rsid w:val="00495D63"/>
    <w:rsid w:val="004C345C"/>
    <w:rsid w:val="004C770B"/>
    <w:rsid w:val="004D3A0D"/>
    <w:rsid w:val="004E39AD"/>
    <w:rsid w:val="004F2410"/>
    <w:rsid w:val="004F57B9"/>
    <w:rsid w:val="005059E9"/>
    <w:rsid w:val="00505EFC"/>
    <w:rsid w:val="005100E9"/>
    <w:rsid w:val="00512D2A"/>
    <w:rsid w:val="00513890"/>
    <w:rsid w:val="00515A91"/>
    <w:rsid w:val="0052201E"/>
    <w:rsid w:val="00523D46"/>
    <w:rsid w:val="00533AF3"/>
    <w:rsid w:val="005545B2"/>
    <w:rsid w:val="00565E06"/>
    <w:rsid w:val="00577453"/>
    <w:rsid w:val="00580AB4"/>
    <w:rsid w:val="00585779"/>
    <w:rsid w:val="00586F87"/>
    <w:rsid w:val="0059704A"/>
    <w:rsid w:val="005A256C"/>
    <w:rsid w:val="005C0A2D"/>
    <w:rsid w:val="005C0CF7"/>
    <w:rsid w:val="005D1D2F"/>
    <w:rsid w:val="005D7A3D"/>
    <w:rsid w:val="005E1C05"/>
    <w:rsid w:val="005E2117"/>
    <w:rsid w:val="005E68EB"/>
    <w:rsid w:val="005F300C"/>
    <w:rsid w:val="005F31EA"/>
    <w:rsid w:val="006127F9"/>
    <w:rsid w:val="006452B6"/>
    <w:rsid w:val="00650874"/>
    <w:rsid w:val="006519BD"/>
    <w:rsid w:val="00657D62"/>
    <w:rsid w:val="006B7262"/>
    <w:rsid w:val="006C1C05"/>
    <w:rsid w:val="006C2A4E"/>
    <w:rsid w:val="006C30DF"/>
    <w:rsid w:val="006D4E74"/>
    <w:rsid w:val="006D71F8"/>
    <w:rsid w:val="006E1368"/>
    <w:rsid w:val="0070193C"/>
    <w:rsid w:val="00701F8D"/>
    <w:rsid w:val="00706F21"/>
    <w:rsid w:val="00711CBA"/>
    <w:rsid w:val="00725649"/>
    <w:rsid w:val="00732A7E"/>
    <w:rsid w:val="0076254B"/>
    <w:rsid w:val="007677CC"/>
    <w:rsid w:val="0077196B"/>
    <w:rsid w:val="007A2981"/>
    <w:rsid w:val="007B799F"/>
    <w:rsid w:val="007C03B7"/>
    <w:rsid w:val="007D0ADA"/>
    <w:rsid w:val="007E0092"/>
    <w:rsid w:val="007E0EA3"/>
    <w:rsid w:val="007F1637"/>
    <w:rsid w:val="007F230F"/>
    <w:rsid w:val="007F266E"/>
    <w:rsid w:val="0080016D"/>
    <w:rsid w:val="00826A0C"/>
    <w:rsid w:val="008304A2"/>
    <w:rsid w:val="008376C2"/>
    <w:rsid w:val="00840A67"/>
    <w:rsid w:val="00841CC3"/>
    <w:rsid w:val="008439C4"/>
    <w:rsid w:val="008608D6"/>
    <w:rsid w:val="008609EF"/>
    <w:rsid w:val="008814F0"/>
    <w:rsid w:val="00887B15"/>
    <w:rsid w:val="008931F1"/>
    <w:rsid w:val="008A08F3"/>
    <w:rsid w:val="008B2751"/>
    <w:rsid w:val="008B55E1"/>
    <w:rsid w:val="008B67A5"/>
    <w:rsid w:val="008C4084"/>
    <w:rsid w:val="008D4BF3"/>
    <w:rsid w:val="008D6698"/>
    <w:rsid w:val="008F0027"/>
    <w:rsid w:val="008F0E97"/>
    <w:rsid w:val="008F4462"/>
    <w:rsid w:val="00901F9D"/>
    <w:rsid w:val="00907A49"/>
    <w:rsid w:val="009101A9"/>
    <w:rsid w:val="00910547"/>
    <w:rsid w:val="0094530D"/>
    <w:rsid w:val="00945B14"/>
    <w:rsid w:val="0095425A"/>
    <w:rsid w:val="009623B2"/>
    <w:rsid w:val="0098796C"/>
    <w:rsid w:val="0099284A"/>
    <w:rsid w:val="00993FFF"/>
    <w:rsid w:val="00995532"/>
    <w:rsid w:val="00997B41"/>
    <w:rsid w:val="009A2C3A"/>
    <w:rsid w:val="009A51F9"/>
    <w:rsid w:val="009B665E"/>
    <w:rsid w:val="009C0D26"/>
    <w:rsid w:val="009E2A48"/>
    <w:rsid w:val="009E5741"/>
    <w:rsid w:val="009F33F3"/>
    <w:rsid w:val="00A04CE8"/>
    <w:rsid w:val="00A10C12"/>
    <w:rsid w:val="00A10EC5"/>
    <w:rsid w:val="00A145D9"/>
    <w:rsid w:val="00A260DC"/>
    <w:rsid w:val="00A26882"/>
    <w:rsid w:val="00A32DF7"/>
    <w:rsid w:val="00A427FC"/>
    <w:rsid w:val="00A42DA8"/>
    <w:rsid w:val="00A55B77"/>
    <w:rsid w:val="00A5786A"/>
    <w:rsid w:val="00A76DCA"/>
    <w:rsid w:val="00A84A42"/>
    <w:rsid w:val="00A86EF8"/>
    <w:rsid w:val="00A9056B"/>
    <w:rsid w:val="00A95B8C"/>
    <w:rsid w:val="00A96A02"/>
    <w:rsid w:val="00AA1D0E"/>
    <w:rsid w:val="00AA2035"/>
    <w:rsid w:val="00AA5972"/>
    <w:rsid w:val="00AB421B"/>
    <w:rsid w:val="00AB5891"/>
    <w:rsid w:val="00AC2487"/>
    <w:rsid w:val="00AC4CFF"/>
    <w:rsid w:val="00AE1398"/>
    <w:rsid w:val="00AF5AE4"/>
    <w:rsid w:val="00B01FB2"/>
    <w:rsid w:val="00B2167F"/>
    <w:rsid w:val="00B25A46"/>
    <w:rsid w:val="00B46A7C"/>
    <w:rsid w:val="00B5034D"/>
    <w:rsid w:val="00B645C1"/>
    <w:rsid w:val="00B73E4F"/>
    <w:rsid w:val="00B76803"/>
    <w:rsid w:val="00B94372"/>
    <w:rsid w:val="00BA60FA"/>
    <w:rsid w:val="00BA70EE"/>
    <w:rsid w:val="00BB172A"/>
    <w:rsid w:val="00BB31FA"/>
    <w:rsid w:val="00BB516E"/>
    <w:rsid w:val="00BC3DDF"/>
    <w:rsid w:val="00BC74A3"/>
    <w:rsid w:val="00BD1382"/>
    <w:rsid w:val="00BE05BE"/>
    <w:rsid w:val="00BE256B"/>
    <w:rsid w:val="00BF50AE"/>
    <w:rsid w:val="00C007E1"/>
    <w:rsid w:val="00C00C68"/>
    <w:rsid w:val="00C1584C"/>
    <w:rsid w:val="00C21649"/>
    <w:rsid w:val="00C21741"/>
    <w:rsid w:val="00C318F6"/>
    <w:rsid w:val="00C45095"/>
    <w:rsid w:val="00C56D74"/>
    <w:rsid w:val="00C57B23"/>
    <w:rsid w:val="00C70400"/>
    <w:rsid w:val="00C75EAC"/>
    <w:rsid w:val="00C9413B"/>
    <w:rsid w:val="00C95A88"/>
    <w:rsid w:val="00CA2C1C"/>
    <w:rsid w:val="00CA2ECD"/>
    <w:rsid w:val="00CA647A"/>
    <w:rsid w:val="00CB2870"/>
    <w:rsid w:val="00CB6699"/>
    <w:rsid w:val="00CC71F2"/>
    <w:rsid w:val="00CD2C3C"/>
    <w:rsid w:val="00CE11BB"/>
    <w:rsid w:val="00CE1B5D"/>
    <w:rsid w:val="00CE4655"/>
    <w:rsid w:val="00CF395A"/>
    <w:rsid w:val="00CF7D0D"/>
    <w:rsid w:val="00D071E7"/>
    <w:rsid w:val="00D14498"/>
    <w:rsid w:val="00D17B69"/>
    <w:rsid w:val="00D20FFD"/>
    <w:rsid w:val="00D25D6A"/>
    <w:rsid w:val="00D4149E"/>
    <w:rsid w:val="00D4580A"/>
    <w:rsid w:val="00D51F4A"/>
    <w:rsid w:val="00D55351"/>
    <w:rsid w:val="00D6084E"/>
    <w:rsid w:val="00D64805"/>
    <w:rsid w:val="00D727B5"/>
    <w:rsid w:val="00D846B2"/>
    <w:rsid w:val="00D92822"/>
    <w:rsid w:val="00DB47FE"/>
    <w:rsid w:val="00DB5D9E"/>
    <w:rsid w:val="00DC351E"/>
    <w:rsid w:val="00DC35FE"/>
    <w:rsid w:val="00DC4481"/>
    <w:rsid w:val="00DC6644"/>
    <w:rsid w:val="00DD18B9"/>
    <w:rsid w:val="00DD5922"/>
    <w:rsid w:val="00DD6FBA"/>
    <w:rsid w:val="00DD76EF"/>
    <w:rsid w:val="00DE3374"/>
    <w:rsid w:val="00DF4229"/>
    <w:rsid w:val="00E000BF"/>
    <w:rsid w:val="00E07F66"/>
    <w:rsid w:val="00E269CA"/>
    <w:rsid w:val="00E2754B"/>
    <w:rsid w:val="00E27C47"/>
    <w:rsid w:val="00E368E7"/>
    <w:rsid w:val="00E50F67"/>
    <w:rsid w:val="00E60E97"/>
    <w:rsid w:val="00E61611"/>
    <w:rsid w:val="00E64293"/>
    <w:rsid w:val="00E64CEF"/>
    <w:rsid w:val="00E72B8E"/>
    <w:rsid w:val="00E802B0"/>
    <w:rsid w:val="00E8788B"/>
    <w:rsid w:val="00E929EC"/>
    <w:rsid w:val="00E9590D"/>
    <w:rsid w:val="00EC2239"/>
    <w:rsid w:val="00ED3B2C"/>
    <w:rsid w:val="00EE529F"/>
    <w:rsid w:val="00EF7BB0"/>
    <w:rsid w:val="00F122C9"/>
    <w:rsid w:val="00F31224"/>
    <w:rsid w:val="00F65AFA"/>
    <w:rsid w:val="00F6611E"/>
    <w:rsid w:val="00F72162"/>
    <w:rsid w:val="00F74B74"/>
    <w:rsid w:val="00F83982"/>
    <w:rsid w:val="00F96BA7"/>
    <w:rsid w:val="00FA10F6"/>
    <w:rsid w:val="00FA417C"/>
    <w:rsid w:val="00FB0538"/>
    <w:rsid w:val="00FB1753"/>
    <w:rsid w:val="00FD4DB9"/>
    <w:rsid w:val="00FD672A"/>
    <w:rsid w:val="00FE2211"/>
    <w:rsid w:val="00FE2F38"/>
    <w:rsid w:val="00FE701E"/>
    <w:rsid w:val="00FE7D5A"/>
    <w:rsid w:val="00FF3545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3C3CCFED"/>
  <w15:docId w15:val="{AACF75ED-86E9-413E-9067-1EEBACC0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A6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7A6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nhideWhenUsed/>
    <w:rsid w:val="00367A6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367A69"/>
    <w:rPr>
      <w:rFonts w:ascii="Century" w:eastAsia="MS Mincho" w:hAnsi="Century" w:cs="Times New Roman"/>
    </w:rPr>
  </w:style>
  <w:style w:type="paragraph" w:styleId="Header">
    <w:name w:val="header"/>
    <w:basedOn w:val="Normal"/>
    <w:link w:val="HeaderChar"/>
    <w:uiPriority w:val="99"/>
    <w:unhideWhenUsed/>
    <w:rsid w:val="00FE70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01E"/>
    <w:rPr>
      <w:rFonts w:ascii="Century" w:eastAsia="MS Mincho" w:hAnsi="Century" w:cs="Times New Roman"/>
    </w:rPr>
  </w:style>
  <w:style w:type="paragraph" w:styleId="Revision">
    <w:name w:val="Revision"/>
    <w:hidden/>
    <w:uiPriority w:val="99"/>
    <w:semiHidden/>
    <w:rsid w:val="00CB2870"/>
    <w:rPr>
      <w:rFonts w:ascii="Century" w:eastAsia="MS Mincho" w:hAnsi="Century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660FD"/>
  </w:style>
  <w:style w:type="paragraph" w:customStyle="1" w:styleId="EndNoteBibliographyTitle">
    <w:name w:val="EndNote Bibliography Title"/>
    <w:basedOn w:val="Normal"/>
    <w:link w:val="EndNoteBibliographyTitleChar"/>
    <w:rsid w:val="00DC35FE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5FE"/>
    <w:rPr>
      <w:rFonts w:ascii="Century" w:eastAsia="MS Mincho" w:hAnsi="Century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DC35FE"/>
    <w:pPr>
      <w:jc w:val="left"/>
    </w:pPr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35FE"/>
    <w:rPr>
      <w:rFonts w:ascii="Century" w:eastAsia="MS Mincho" w:hAnsi="Century" w:cs="Times New Roman"/>
      <w:sz w:val="20"/>
    </w:rPr>
  </w:style>
  <w:style w:type="character" w:styleId="CommentReference">
    <w:name w:val="annotation reference"/>
    <w:basedOn w:val="DefaultParagraphFont"/>
    <w:uiPriority w:val="99"/>
    <w:unhideWhenUsed/>
    <w:rsid w:val="00D64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648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94983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983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99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99F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60368"/>
    <w:rPr>
      <w:i/>
      <w:iCs/>
    </w:rPr>
  </w:style>
  <w:style w:type="paragraph" w:styleId="ListParagraph">
    <w:name w:val="List Paragraph"/>
    <w:basedOn w:val="Normal"/>
    <w:uiPriority w:val="34"/>
    <w:qFormat/>
    <w:rsid w:val="005E1C05"/>
    <w:pPr>
      <w:ind w:leftChars="400" w:left="840"/>
    </w:pPr>
  </w:style>
  <w:style w:type="character" w:styleId="PageNumber">
    <w:name w:val="page number"/>
    <w:basedOn w:val="DefaultParagraphFont"/>
    <w:uiPriority w:val="99"/>
    <w:semiHidden/>
    <w:unhideWhenUsed/>
    <w:rsid w:val="005F3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5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2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25A5DF-36B4-4806-83A5-4AEE144C4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5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藤澤　佑樹</dc:creator>
  <cp:lastModifiedBy>Srikanth N.</cp:lastModifiedBy>
  <cp:revision>9</cp:revision>
  <dcterms:created xsi:type="dcterms:W3CDTF">2022-10-26T09:12:00Z</dcterms:created>
  <dcterms:modified xsi:type="dcterms:W3CDTF">2022-11-0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qd291tdpZT2</vt:lpwstr>
  </property>
  <property fmtid="{D5CDD505-2E9C-101B-9397-08002B2CF9AE}" pid="3" name="TRFLID">
    <vt:lpwstr>VfpBSeHSuahjjQLKqPLf8w==</vt:lpwstr>
  </property>
</Properties>
</file>